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A0A5B" w:rsidRDefault="00DA0A5B" w:rsidP="0089755D"/>
    <w:p w:rsidR="00DA0A5B" w:rsidRDefault="00DA0A5B" w:rsidP="0089755D"/>
    <w:p w:rsidR="00EB7E7E" w:rsidRDefault="00C77B13" w:rsidP="00EB7E7E">
      <w:pPr>
        <w:keepNext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535666</wp:posOffset>
                </wp:positionH>
                <wp:positionV relativeFrom="paragraph">
                  <wp:posOffset>866661</wp:posOffset>
                </wp:positionV>
                <wp:extent cx="320949" cy="151391"/>
                <wp:effectExtent l="0" t="0" r="0" b="1270"/>
                <wp:wrapNone/>
                <wp:docPr id="1513329678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949" cy="1513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77B13" w:rsidRPr="00C77B13" w:rsidRDefault="00C77B1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C77B13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  <w:r w:rsidR="00B815A1">
                              <w:rPr>
                                <w:sz w:val="16"/>
                                <w:szCs w:val="16"/>
                              </w:rPr>
                              <w:t xml:space="preserve">8 </w:t>
                            </w:r>
                            <w:r w:rsidRPr="00C77B13">
                              <w:rPr>
                                <w:sz w:val="16"/>
                                <w:szCs w:val="16"/>
                              </w:rPr>
                              <w:t>A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57.15pt;margin-top:68.25pt;width:25.25pt;height:11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" fillcolor="white [3201]" stroked="f" strokeweight=".5pt">
                <v:textbox inset="0,0,0,0">
                  <w:txbxContent>
                    <w:p w:rsidR="00C77B13" w:rsidRPr="00C77B13" w:rsidRDefault="00C77B13">
                      <w:pPr>
                        <w:rPr>
                          <w:sz w:val="16"/>
                          <w:szCs w:val="16"/>
                        </w:rPr>
                      </w:pPr>
                      <w:r w:rsidRPr="00C77B13">
                        <w:rPr>
                          <w:sz w:val="16"/>
                          <w:szCs w:val="16"/>
                        </w:rPr>
                        <w:t>1</w:t>
                      </w:r>
                      <w:r w:rsidR="00B815A1">
                        <w:rPr>
                          <w:sz w:val="16"/>
                          <w:szCs w:val="16"/>
                        </w:rPr>
                        <w:t xml:space="preserve">8 </w:t>
                      </w:r>
                      <w:r w:rsidRPr="00C77B13">
                        <w:rPr>
                          <w:sz w:val="16"/>
                          <w:szCs w:val="16"/>
                        </w:rPr>
                        <w:t>AA</w:t>
                      </w:r>
                    </w:p>
                  </w:txbxContent>
                </v:textbox>
              </v:shape>
            </w:pict>
          </mc:Fallback>
        </mc:AlternateContent>
      </w:r>
      <w:r w:rsidR="00614F4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314190</wp:posOffset>
                </wp:positionH>
                <wp:positionV relativeFrom="paragraph">
                  <wp:posOffset>855980</wp:posOffset>
                </wp:positionV>
                <wp:extent cx="731520" cy="0"/>
                <wp:effectExtent l="0" t="50800" r="0" b="63500"/>
                <wp:wrapNone/>
                <wp:docPr id="1666240095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20" cy="0"/>
                        </a:xfrm>
                        <a:prstGeom prst="straightConnector1">
                          <a:avLst/>
                        </a:prstGeom>
                        <a:ln w="6350" cap="rnd">
                          <a:headEnd type="triangle" w="sm" len="med"/>
                          <a:tailEnd type="triangle" w="sm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142EF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339.7pt;margin-top:67.4pt;width:57.6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" strokecolor="#4472c4 [3204]" strokeweight=".5pt">
                <v:stroke startarrow="block" startarrowwidth="narrow" endarrow="block" endarrowwidth="narrow" joinstyle="miter" endcap="round"/>
              </v:shape>
            </w:pict>
          </mc:Fallback>
        </mc:AlternateContent>
      </w:r>
      <w:r w:rsidR="004926D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2AE0FB" wp14:editId="380602B5">
                <wp:simplePos x="0" y="0"/>
                <wp:positionH relativeFrom="column">
                  <wp:posOffset>4129064</wp:posOffset>
                </wp:positionH>
                <wp:positionV relativeFrom="paragraph">
                  <wp:posOffset>593725</wp:posOffset>
                </wp:positionV>
                <wp:extent cx="175058" cy="272415"/>
                <wp:effectExtent l="0" t="0" r="15875" b="6985"/>
                <wp:wrapNone/>
                <wp:docPr id="17221506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058" cy="272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7842E1" id="Rectangle 4" o:spid="_x0000_s1026" style="position:absolute;margin-left:325.1pt;margin-top:46.75pt;width:13.8pt;height:2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" filled="f" strokecolor="#00b050" strokeweight="1pt">
                <v:stroke dashstyle="1 1"/>
              </v:rect>
            </w:pict>
          </mc:Fallback>
        </mc:AlternateContent>
      </w:r>
      <w:r w:rsidR="004926D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037749</wp:posOffset>
                </wp:positionH>
                <wp:positionV relativeFrom="paragraph">
                  <wp:posOffset>593725</wp:posOffset>
                </wp:positionV>
                <wp:extent cx="175058" cy="272415"/>
                <wp:effectExtent l="0" t="0" r="15875" b="6985"/>
                <wp:wrapNone/>
                <wp:docPr id="1929231780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058" cy="272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B05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4B0143" id="Rectangle 4" o:spid="_x0000_s1026" style="position:absolute;margin-left:396.65pt;margin-top:46.75pt;width:13.8pt;height:21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" filled="f" strokecolor="#00b050" strokeweight="1pt">
                <v:stroke dashstyle="1 1"/>
              </v:rect>
            </w:pict>
          </mc:Fallback>
        </mc:AlternateContent>
      </w:r>
      <w:r w:rsidR="004926D6">
        <w:fldChar w:fldCharType="begin"/>
      </w:r>
      <w:r w:rsidR="004926D6">
        <w:instrText xml:space="preserve"> INCLUDEPICTURE "/Users/haijunliu-new/Library/Group Containers/UBF8T346G9.ms/WebArchiveCopyPasteTempFiles/com.microsoft.Word/1768593272.gif" \* MERGEFORMATINET </w:instrText>
      </w:r>
      <w:r w:rsidR="004926D6">
        <w:fldChar w:fldCharType="separate"/>
      </w:r>
      <w:r w:rsidR="004926D6">
        <w:rPr>
          <w:noProof/>
        </w:rPr>
        <w:drawing>
          <wp:inline distT="0" distB="0" distL="0" distR="0">
            <wp:extent cx="5943600" cy="1370330"/>
            <wp:effectExtent l="0" t="0" r="0" b="1270"/>
            <wp:docPr id="1491422284" name="Picture 3" descr="if the alignment is not visible, try to decrease line length and/or text size (see option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f the alignment is not visible, try to decrease line length and/or text size (see options)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7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926D6">
        <w:fldChar w:fldCharType="end"/>
      </w:r>
    </w:p>
    <w:p w:rsidR="00DA0A5B" w:rsidRDefault="00EB7E7E" w:rsidP="00EB7E7E">
      <w:pPr>
        <w:pStyle w:val="Caption"/>
      </w:pPr>
      <w:r>
        <w:t xml:space="preserve">Figure </w:t>
      </w:r>
      <w:r w:rsidR="00AE48D6">
        <w:t>S</w:t>
      </w:r>
      <w:fldSimple w:instr=" SEQ Figure \* ARABIC ">
        <w:r>
          <w:rPr>
            <w:noProof/>
          </w:rPr>
          <w:t>1</w:t>
        </w:r>
      </w:fldSimple>
      <w:r w:rsidR="00AE48D6" w:rsidRPr="00AE48D6">
        <w:rPr>
          <w:i w:val="0"/>
          <w:iCs w:val="0"/>
          <w:color w:val="000000" w:themeColor="text1"/>
        </w:rPr>
        <w:t xml:space="preserve"> </w:t>
      </w:r>
      <w:r w:rsidR="00AE48D6" w:rsidRPr="00DA0A5B">
        <w:rPr>
          <w:i w:val="0"/>
          <w:iCs w:val="0"/>
          <w:color w:val="000000" w:themeColor="text1"/>
        </w:rPr>
        <w:t>Sequence alignment of A0A9R0ICQ3</w:t>
      </w:r>
      <w:r w:rsidR="00AE48D6">
        <w:rPr>
          <w:i w:val="0"/>
          <w:iCs w:val="0"/>
          <w:color w:val="000000" w:themeColor="text1"/>
        </w:rPr>
        <w:t xml:space="preserve"> (so_Rub-ENH1), Arabidopsis </w:t>
      </w:r>
      <w:r w:rsidR="00AE48D6" w:rsidRPr="00DA0A5B">
        <w:rPr>
          <w:i w:val="0"/>
          <w:iCs w:val="0"/>
          <w:color w:val="000000" w:themeColor="text1"/>
        </w:rPr>
        <w:t>AT5G17170_ENH1</w:t>
      </w:r>
      <w:r w:rsidR="00AE48D6">
        <w:rPr>
          <w:i w:val="0"/>
          <w:iCs w:val="0"/>
          <w:color w:val="000000" w:themeColor="text1"/>
        </w:rPr>
        <w:t>. Conserved CLDC and CPQC are boxed in green.</w:t>
      </w:r>
    </w:p>
    <w:p w:rsidR="00AE48D6" w:rsidRDefault="00AE48D6" w:rsidP="00AE48D6"/>
    <w:p w:rsidR="00AE48D6" w:rsidRPr="00AE48D6" w:rsidRDefault="00AE48D6" w:rsidP="00AE48D6">
      <w:r>
        <w:fldChar w:fldCharType="begin"/>
      </w:r>
      <w:r>
        <w:instrText xml:space="preserve"> INCLUDEPICTURE "/Users/haijunliu-new/Library/Group Containers/UBF8T346G9.ms/WebArchiveCopyPasteTempFiles/com.microsoft.Word/1768595859.gif" \* MERGEFORMATINET </w:instrText>
      </w:r>
      <w:r>
        <w:fldChar w:fldCharType="separate"/>
      </w:r>
      <w:r>
        <w:rPr>
          <w:noProof/>
        </w:rPr>
        <w:drawing>
          <wp:inline distT="0" distB="0" distL="0" distR="0">
            <wp:extent cx="5943600" cy="1599565"/>
            <wp:effectExtent l="0" t="0" r="0" b="635"/>
            <wp:docPr id="1055831597" name="Picture 5" descr="if the alignment is not visible, try to decrease line length and/or text size (see option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f the alignment is not visible, try to decrease line length and/or text size (see options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9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:rsidR="00DA0A5B" w:rsidRDefault="00DA0A5B" w:rsidP="00DA0A5B">
      <w:pPr>
        <w:pStyle w:val="Caption"/>
        <w:rPr>
          <w:i w:val="0"/>
          <w:iCs w:val="0"/>
          <w:color w:val="000000" w:themeColor="text1"/>
        </w:rPr>
      </w:pPr>
      <w:r w:rsidRPr="00AE48D6">
        <w:rPr>
          <w:color w:val="000000" w:themeColor="text1"/>
        </w:rPr>
        <w:t>Figure S</w:t>
      </w:r>
      <w:r w:rsidRPr="00AE48D6">
        <w:rPr>
          <w:color w:val="000000" w:themeColor="text1"/>
        </w:rPr>
        <w:fldChar w:fldCharType="begin"/>
      </w:r>
      <w:r w:rsidRPr="00AE48D6">
        <w:rPr>
          <w:color w:val="000000" w:themeColor="text1"/>
        </w:rPr>
        <w:instrText xml:space="preserve"> SEQ Figure \* ARABIC </w:instrText>
      </w:r>
      <w:r w:rsidRPr="00AE48D6">
        <w:rPr>
          <w:color w:val="000000" w:themeColor="text1"/>
        </w:rPr>
        <w:fldChar w:fldCharType="separate"/>
      </w:r>
      <w:r w:rsidR="00EB7E7E" w:rsidRPr="00AE48D6">
        <w:rPr>
          <w:noProof/>
          <w:color w:val="000000" w:themeColor="text1"/>
        </w:rPr>
        <w:t>2</w:t>
      </w:r>
      <w:r w:rsidRPr="00AE48D6">
        <w:rPr>
          <w:color w:val="000000" w:themeColor="text1"/>
        </w:rPr>
        <w:fldChar w:fldCharType="end"/>
      </w:r>
      <w:r w:rsidRPr="00DA0A5B">
        <w:rPr>
          <w:i w:val="0"/>
          <w:iCs w:val="0"/>
          <w:color w:val="000000" w:themeColor="text1"/>
        </w:rPr>
        <w:t xml:space="preserve"> Sequence alignment of A0A9R0ICQ3</w:t>
      </w:r>
      <w:r>
        <w:rPr>
          <w:i w:val="0"/>
          <w:iCs w:val="0"/>
          <w:color w:val="000000" w:themeColor="text1"/>
        </w:rPr>
        <w:t xml:space="preserve"> (so_Rub-ENH1), Arabidopsis </w:t>
      </w:r>
      <w:r w:rsidRPr="00DA0A5B">
        <w:rPr>
          <w:i w:val="0"/>
          <w:iCs w:val="0"/>
          <w:color w:val="000000" w:themeColor="text1"/>
        </w:rPr>
        <w:t xml:space="preserve">AT5G17170_ENH1 </w:t>
      </w:r>
      <w:r>
        <w:rPr>
          <w:i w:val="0"/>
          <w:iCs w:val="0"/>
          <w:color w:val="000000" w:themeColor="text1"/>
        </w:rPr>
        <w:t xml:space="preserve">and </w:t>
      </w:r>
      <w:r w:rsidRPr="00DA0A5B">
        <w:rPr>
          <w:i w:val="0"/>
          <w:iCs w:val="0"/>
          <w:color w:val="000000" w:themeColor="text1"/>
        </w:rPr>
        <w:t>AT1G54500_RBD1</w:t>
      </w:r>
      <w:r>
        <w:rPr>
          <w:i w:val="0"/>
          <w:iCs w:val="0"/>
          <w:color w:val="000000" w:themeColor="text1"/>
        </w:rPr>
        <w:t xml:space="preserve">. </w:t>
      </w:r>
    </w:p>
    <w:p w:rsidR="00B33BF8" w:rsidRDefault="00B33BF8" w:rsidP="00B33BF8">
      <w:r>
        <w:t>Protein sequence of Rub-ENH1 and RBD1</w:t>
      </w:r>
    </w:p>
    <w:p w:rsidR="00B33BF8" w:rsidRDefault="00B33BF8" w:rsidP="00B33BF8"/>
    <w:p w:rsidR="00B33BF8" w:rsidRDefault="00B33BF8" w:rsidP="00B33BF8">
      <w:r>
        <w:t>&gt;A0A9R0ICQ3 (spinach)</w:t>
      </w:r>
    </w:p>
    <w:p w:rsidR="00B33BF8" w:rsidRDefault="00B33BF8" w:rsidP="00B33BF8">
      <w:r>
        <w:t>MASSLMSGASSSFPAAFATRTSSSSSSSKPCPPLLPQKTNFHGLPLQDAKRVLFNPLVAERKNTSTTVKRGLEISARTSGASKSIEVEVDKPLGLTLGQKSGGGVVITAVDGGGNAAKAGLKSGDQVIYTSSFFGDELWPADKLGFTKTAIQAKPDSVYFVVSRGADVDVKKLPKRPAPPRFGR</w:t>
      </w:r>
      <w:r w:rsidRPr="00C77B13">
        <w:t>KLSEAQK</w:t>
      </w:r>
      <w:r>
        <w:t>ARATHI</w:t>
      </w:r>
      <w:r w:rsidRPr="00C11017">
        <w:rPr>
          <w:highlight w:val="yellow"/>
        </w:rPr>
        <w:t>CLDC</w:t>
      </w:r>
      <w:r w:rsidRPr="00C77B13">
        <w:rPr>
          <w:highlight w:val="lightGray"/>
        </w:rPr>
        <w:t>GFIYTLSKPFEEQPDDYA</w:t>
      </w:r>
      <w:r w:rsidRPr="00C11017">
        <w:rPr>
          <w:highlight w:val="yellow"/>
        </w:rPr>
        <w:t>CPQC</w:t>
      </w:r>
      <w:r>
        <w:t>IAPKKRFARYDVNTGKAIGGGLPPIGVIIGLVAGLGAVGALLVYGLQ</w:t>
      </w:r>
    </w:p>
    <w:p w:rsidR="00B33BF8" w:rsidRDefault="00B33BF8" w:rsidP="00B33BF8">
      <w:r>
        <w:t xml:space="preserve">&gt;AT5G17170_ENH1(Q9FFJ2 in Uniprot.org; </w:t>
      </w:r>
      <w:r w:rsidRPr="004926D6">
        <w:rPr>
          <w:i/>
          <w:iCs/>
        </w:rPr>
        <w:t>Arabidopsis Thaliana</w:t>
      </w:r>
      <w:r>
        <w:t>)</w:t>
      </w:r>
    </w:p>
    <w:p w:rsidR="00B33BF8" w:rsidRDefault="00B33BF8" w:rsidP="00B33BF8">
      <w:r w:rsidRPr="004926D6">
        <w:t>MATSGAISGATVSSFFTKTTTTSNPSPKLHSSASLLSQKTVFQGVSLEDSKKSVSEIFAVSERKIGGLNGLRRFEIKARAAASKTIEVEVDKPLGLTLGQKQGGGVVITGVDGGGNAAKAGLKSGDQVVYTSSFFGDELWPADKLGFTKTAIQAKPDSVYFVVSRGAEVDVKKLNKRPAPPRFGRKLTETQKARATHI</w:t>
      </w:r>
      <w:r w:rsidRPr="004926D6">
        <w:rPr>
          <w:highlight w:val="yellow"/>
        </w:rPr>
        <w:t>CLDC</w:t>
      </w:r>
      <w:r w:rsidRPr="00C77B13">
        <w:rPr>
          <w:highlight w:val="lightGray"/>
        </w:rPr>
        <w:t>GFIYTLPKSFDEQPDTYV</w:t>
      </w:r>
      <w:r w:rsidRPr="004926D6">
        <w:rPr>
          <w:highlight w:val="yellow"/>
        </w:rPr>
        <w:t>CPQC</w:t>
      </w:r>
      <w:r w:rsidRPr="004926D6">
        <w:t>IAPKKRFAKYDVNTGKAIGGGLPPIGVIVGLLAGLGAVGALLVYGLQ</w:t>
      </w:r>
    </w:p>
    <w:p w:rsidR="00B33BF8" w:rsidRDefault="00B33BF8" w:rsidP="00B33BF8">
      <w:r>
        <w:t>&gt;AT1G54500_RBD1 (</w:t>
      </w:r>
      <w:r w:rsidRPr="004926D6">
        <w:rPr>
          <w:i/>
          <w:iCs/>
        </w:rPr>
        <w:t>Arabidopsis Thaliana</w:t>
      </w:r>
      <w:r>
        <w:t>)</w:t>
      </w:r>
    </w:p>
    <w:p w:rsidR="00B33BF8" w:rsidRDefault="00B33BF8" w:rsidP="00B33BF8">
      <w:r>
        <w:t>MASATFSFCPLSQSHPHSSLIKPTPFLRYGKKLHHLHHHIFITISYPSHHSRYLAVSRDDAATPLSSSDQTQETETKEVEDTIEKRRMEEKFAVLNTGIYE</w:t>
      </w:r>
      <w:r w:rsidRPr="00C11017">
        <w:rPr>
          <w:highlight w:val="yellow"/>
        </w:rPr>
        <w:t>CRSC</w:t>
      </w:r>
      <w:r w:rsidRPr="00C77B13">
        <w:rPr>
          <w:highlight w:val="green"/>
        </w:rPr>
        <w:t>GYKYDESAGDPSYPIPPGFQFDKLPEDWR</w:t>
      </w:r>
      <w:r w:rsidRPr="00C11017">
        <w:rPr>
          <w:highlight w:val="yellow"/>
        </w:rPr>
        <w:t>CPTC</w:t>
      </w:r>
      <w:r>
        <w:t>GAAQSFFESKMVEIAGFAQNQQYGLGGNALTSGQKTGLIFGSLLLFFALFLSGYFIQ</w:t>
      </w:r>
    </w:p>
    <w:p w:rsidR="00790DD1" w:rsidRDefault="00790DD1" w:rsidP="00790DD1"/>
    <w:p w:rsidR="00790DD1" w:rsidRPr="00790DD1" w:rsidRDefault="00790DD1" w:rsidP="00080EDC"/>
    <w:sectPr w:rsidR="00790DD1" w:rsidRPr="00790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55D"/>
    <w:rsid w:val="000045D6"/>
    <w:rsid w:val="00015173"/>
    <w:rsid w:val="000700F1"/>
    <w:rsid w:val="00080EDC"/>
    <w:rsid w:val="00081E57"/>
    <w:rsid w:val="00084E2F"/>
    <w:rsid w:val="000B1717"/>
    <w:rsid w:val="000B4F32"/>
    <w:rsid w:val="000E3A36"/>
    <w:rsid w:val="001257C8"/>
    <w:rsid w:val="0013240A"/>
    <w:rsid w:val="00141CF1"/>
    <w:rsid w:val="001629AE"/>
    <w:rsid w:val="00182086"/>
    <w:rsid w:val="001A1FEA"/>
    <w:rsid w:val="001B1A1B"/>
    <w:rsid w:val="001D054D"/>
    <w:rsid w:val="001E5555"/>
    <w:rsid w:val="001F3B3D"/>
    <w:rsid w:val="00211481"/>
    <w:rsid w:val="002428C7"/>
    <w:rsid w:val="002A03A0"/>
    <w:rsid w:val="002D17AC"/>
    <w:rsid w:val="00321924"/>
    <w:rsid w:val="00353AF0"/>
    <w:rsid w:val="0036227E"/>
    <w:rsid w:val="00380C4E"/>
    <w:rsid w:val="003A2339"/>
    <w:rsid w:val="003D5C16"/>
    <w:rsid w:val="0049068B"/>
    <w:rsid w:val="004926D6"/>
    <w:rsid w:val="004A00D4"/>
    <w:rsid w:val="004B1A4D"/>
    <w:rsid w:val="004C5B65"/>
    <w:rsid w:val="00534C69"/>
    <w:rsid w:val="00587124"/>
    <w:rsid w:val="006068DB"/>
    <w:rsid w:val="00606D46"/>
    <w:rsid w:val="0061434D"/>
    <w:rsid w:val="00614F47"/>
    <w:rsid w:val="006550FC"/>
    <w:rsid w:val="006658B5"/>
    <w:rsid w:val="00681A49"/>
    <w:rsid w:val="006A4CD6"/>
    <w:rsid w:val="006C5391"/>
    <w:rsid w:val="006F11B4"/>
    <w:rsid w:val="006F5013"/>
    <w:rsid w:val="007519B5"/>
    <w:rsid w:val="00776C72"/>
    <w:rsid w:val="00790DD1"/>
    <w:rsid w:val="007C39D9"/>
    <w:rsid w:val="007F442B"/>
    <w:rsid w:val="0089755D"/>
    <w:rsid w:val="008A6C59"/>
    <w:rsid w:val="008C44E9"/>
    <w:rsid w:val="008C64F3"/>
    <w:rsid w:val="008C6FB7"/>
    <w:rsid w:val="008D4F5C"/>
    <w:rsid w:val="008E6FD9"/>
    <w:rsid w:val="00920085"/>
    <w:rsid w:val="0098747A"/>
    <w:rsid w:val="009E7F61"/>
    <w:rsid w:val="00A01F7C"/>
    <w:rsid w:val="00A02BEC"/>
    <w:rsid w:val="00A13567"/>
    <w:rsid w:val="00A301A7"/>
    <w:rsid w:val="00A80B49"/>
    <w:rsid w:val="00AC6E39"/>
    <w:rsid w:val="00AD5047"/>
    <w:rsid w:val="00AD5C48"/>
    <w:rsid w:val="00AE1203"/>
    <w:rsid w:val="00AE48D6"/>
    <w:rsid w:val="00B02C34"/>
    <w:rsid w:val="00B16349"/>
    <w:rsid w:val="00B26E9C"/>
    <w:rsid w:val="00B33BF8"/>
    <w:rsid w:val="00B35B1C"/>
    <w:rsid w:val="00B53119"/>
    <w:rsid w:val="00B54338"/>
    <w:rsid w:val="00B77AC9"/>
    <w:rsid w:val="00B815A1"/>
    <w:rsid w:val="00B9729B"/>
    <w:rsid w:val="00BC0BE3"/>
    <w:rsid w:val="00BD2963"/>
    <w:rsid w:val="00BE667F"/>
    <w:rsid w:val="00C11017"/>
    <w:rsid w:val="00C24998"/>
    <w:rsid w:val="00C65EF8"/>
    <w:rsid w:val="00C76041"/>
    <w:rsid w:val="00C77B13"/>
    <w:rsid w:val="00C97016"/>
    <w:rsid w:val="00CA7569"/>
    <w:rsid w:val="00CC2F92"/>
    <w:rsid w:val="00CF61A6"/>
    <w:rsid w:val="00CF72B2"/>
    <w:rsid w:val="00DA0A5B"/>
    <w:rsid w:val="00DF2C97"/>
    <w:rsid w:val="00E65B11"/>
    <w:rsid w:val="00EB7E7E"/>
    <w:rsid w:val="00EC703A"/>
    <w:rsid w:val="00F63A27"/>
    <w:rsid w:val="00F94481"/>
    <w:rsid w:val="00FA56D3"/>
    <w:rsid w:val="00FB1C72"/>
    <w:rsid w:val="00FC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5C1BB"/>
  <w15:chartTrackingRefBased/>
  <w15:docId w15:val="{19B4E7E8-00EB-5642-9C46-4D7834EB8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A0A5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gif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un Liu</dc:creator>
  <cp:keywords/>
  <dc:description/>
  <cp:lastModifiedBy>Haijun Liu</cp:lastModifiedBy>
  <cp:revision>2</cp:revision>
  <dcterms:created xsi:type="dcterms:W3CDTF">2026-03-26T22:27:00Z</dcterms:created>
  <dcterms:modified xsi:type="dcterms:W3CDTF">2026-03-26T22:27:00Z</dcterms:modified>
</cp:coreProperties>
</file>